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73"/>
        <w:bidiVisual/>
        <w:tblW w:w="0" w:type="auto"/>
        <w:tblLook w:val="04A0" w:firstRow="1" w:lastRow="0" w:firstColumn="1" w:lastColumn="0" w:noHBand="0" w:noVBand="1"/>
      </w:tblPr>
      <w:tblGrid>
        <w:gridCol w:w="6613"/>
        <w:gridCol w:w="6975"/>
      </w:tblGrid>
      <w:tr w:rsidR="004C64E7" w14:paraId="7BD0DCAE" w14:textId="77777777" w:rsidTr="004C64E7">
        <w:trPr>
          <w:trHeight w:val="4243"/>
        </w:trPr>
        <w:tc>
          <w:tcPr>
            <w:tcW w:w="6613" w:type="dxa"/>
          </w:tcPr>
          <w:p w14:paraId="19D4EB5A" w14:textId="0C4AE962" w:rsidR="004C64E7" w:rsidRDefault="004C64E7" w:rsidP="004C64E7">
            <w:pPr>
              <w:jc w:val="right"/>
              <w:rPr>
                <w:rFonts w:hint="cs"/>
                <w:rtl/>
              </w:rPr>
            </w:pPr>
            <w:r>
              <w:rPr>
                <w:rFonts w:hint="cs"/>
                <w:noProof/>
                <w:rtl/>
                <w:lang w:val="fa-IR"/>
              </w:rPr>
              <w:drawing>
                <wp:anchor distT="0" distB="0" distL="114300" distR="114300" simplePos="0" relativeHeight="251662336" behindDoc="0" locked="0" layoutInCell="1" allowOverlap="1" wp14:anchorId="098224C7" wp14:editId="5704AC5C">
                  <wp:simplePos x="0" y="0"/>
                  <wp:positionH relativeFrom="column">
                    <wp:posOffset>237490</wp:posOffset>
                  </wp:positionH>
                  <wp:positionV relativeFrom="paragraph">
                    <wp:posOffset>373380</wp:posOffset>
                  </wp:positionV>
                  <wp:extent cx="3566795" cy="2091055"/>
                  <wp:effectExtent l="76200" t="76200" r="128905" b="137795"/>
                  <wp:wrapSquare wrapText="bothSides"/>
                  <wp:docPr id="79676957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6769572" name="Picture 79676957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6795" cy="2091055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t>B)</w:t>
            </w:r>
            <w:r>
              <w:t xml:space="preserve"> </w:t>
            </w:r>
            <w:r w:rsidRPr="00CE5649">
              <w:t xml:space="preserve">Betweenness Centrality </w:t>
            </w:r>
            <w:r>
              <w:t xml:space="preserve">in </w:t>
            </w:r>
            <w:r>
              <w:t xml:space="preserve">the </w:t>
            </w:r>
            <w:r>
              <w:t>male striatal syste</w:t>
            </w:r>
            <w:r>
              <w:t>m</w:t>
            </w:r>
          </w:p>
          <w:p w14:paraId="5BAFA005" w14:textId="3536A454" w:rsidR="004C64E7" w:rsidRPr="004C64E7" w:rsidRDefault="004C64E7" w:rsidP="004C64E7">
            <w:pPr>
              <w:jc w:val="right"/>
              <w:rPr>
                <w:rFonts w:hint="cs"/>
                <w:rtl/>
              </w:rPr>
            </w:pPr>
          </w:p>
        </w:tc>
        <w:tc>
          <w:tcPr>
            <w:tcW w:w="6975" w:type="dxa"/>
          </w:tcPr>
          <w:p w14:paraId="7B9AC6FD" w14:textId="53DD4474" w:rsidR="004C64E7" w:rsidRDefault="004C64E7" w:rsidP="004C64E7">
            <w:pPr>
              <w:jc w:val="right"/>
              <w:rPr>
                <w:rFonts w:hint="cs"/>
                <w:rtl/>
              </w:rPr>
            </w:pPr>
            <w:r>
              <w:rPr>
                <w:noProof/>
                <w:rtl/>
                <w:lang w:val="fa-IR"/>
              </w:rPr>
              <w:drawing>
                <wp:anchor distT="0" distB="0" distL="114300" distR="114300" simplePos="0" relativeHeight="251659264" behindDoc="0" locked="0" layoutInCell="1" allowOverlap="1" wp14:anchorId="307353DF" wp14:editId="4817E04C">
                  <wp:simplePos x="0" y="0"/>
                  <wp:positionH relativeFrom="column">
                    <wp:posOffset>332105</wp:posOffset>
                  </wp:positionH>
                  <wp:positionV relativeFrom="paragraph">
                    <wp:posOffset>316865</wp:posOffset>
                  </wp:positionV>
                  <wp:extent cx="3400425" cy="2113280"/>
                  <wp:effectExtent l="76200" t="76200" r="142875" b="134620"/>
                  <wp:wrapSquare wrapText="bothSides"/>
                  <wp:docPr id="4176060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606047" name="Picture 417606047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0425" cy="2113280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t>A)</w:t>
            </w:r>
            <w:r>
              <w:t xml:space="preserve"> </w:t>
            </w:r>
            <w:r w:rsidRPr="00CE5649">
              <w:t xml:space="preserve">Closeness Centrality </w:t>
            </w:r>
            <w:r>
              <w:t xml:space="preserve">in </w:t>
            </w:r>
            <w:r>
              <w:t xml:space="preserve">the </w:t>
            </w:r>
            <w:r>
              <w:t>male striatal system</w:t>
            </w:r>
          </w:p>
        </w:tc>
      </w:tr>
      <w:tr w:rsidR="004C64E7" w14:paraId="2F311868" w14:textId="77777777" w:rsidTr="004C64E7">
        <w:trPr>
          <w:trHeight w:val="4385"/>
        </w:trPr>
        <w:tc>
          <w:tcPr>
            <w:tcW w:w="6613" w:type="dxa"/>
          </w:tcPr>
          <w:p w14:paraId="16AEFA52" w14:textId="28D72E5F" w:rsidR="004C64E7" w:rsidRPr="004C64E7" w:rsidRDefault="004C64E7" w:rsidP="004C64E7">
            <w:pPr>
              <w:jc w:val="right"/>
              <w:rPr>
                <w:rFonts w:hint="cs"/>
                <w:rtl/>
              </w:rPr>
            </w:pPr>
            <w:r>
              <w:rPr>
                <w:noProof/>
                <w:rtl/>
                <w:lang w:val="fa-IR"/>
              </w:rPr>
              <w:drawing>
                <wp:anchor distT="0" distB="0" distL="114300" distR="114300" simplePos="0" relativeHeight="251660288" behindDoc="0" locked="0" layoutInCell="1" allowOverlap="1" wp14:anchorId="7107A87B" wp14:editId="0A6B0E7F">
                  <wp:simplePos x="0" y="0"/>
                  <wp:positionH relativeFrom="column">
                    <wp:posOffset>217805</wp:posOffset>
                  </wp:positionH>
                  <wp:positionV relativeFrom="paragraph">
                    <wp:posOffset>347345</wp:posOffset>
                  </wp:positionV>
                  <wp:extent cx="3611880" cy="2136140"/>
                  <wp:effectExtent l="76200" t="76200" r="140970" b="130810"/>
                  <wp:wrapSquare wrapText="bothSides"/>
                  <wp:docPr id="23944363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443631" name="Picture 23944363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1880" cy="2136140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t>D)</w:t>
            </w:r>
            <w:r w:rsidRPr="00CE5649">
              <w:t xml:space="preserve">Degree Centrality </w:t>
            </w:r>
            <w:r>
              <w:t xml:space="preserve">in </w:t>
            </w:r>
            <w:r>
              <w:t xml:space="preserve">the </w:t>
            </w:r>
            <w:r>
              <w:t>male striatal system</w:t>
            </w:r>
          </w:p>
        </w:tc>
        <w:tc>
          <w:tcPr>
            <w:tcW w:w="6975" w:type="dxa"/>
          </w:tcPr>
          <w:p w14:paraId="51C5E00C" w14:textId="2F96082E" w:rsidR="004C64E7" w:rsidRPr="004C64E7" w:rsidRDefault="004C64E7" w:rsidP="004C64E7">
            <w:pPr>
              <w:jc w:val="right"/>
              <w:rPr>
                <w:rFonts w:hint="cs"/>
                <w:rtl/>
              </w:rPr>
            </w:pPr>
            <w:r>
              <w:rPr>
                <w:rFonts w:hint="cs"/>
                <w:noProof/>
                <w:rtl/>
                <w:lang w:val="fa-IR"/>
              </w:rPr>
              <w:drawing>
                <wp:anchor distT="0" distB="0" distL="114300" distR="114300" simplePos="0" relativeHeight="251661312" behindDoc="0" locked="0" layoutInCell="1" allowOverlap="1" wp14:anchorId="5E4090E7" wp14:editId="7307B9AD">
                  <wp:simplePos x="0" y="0"/>
                  <wp:positionH relativeFrom="column">
                    <wp:posOffset>332105</wp:posOffset>
                  </wp:positionH>
                  <wp:positionV relativeFrom="paragraph">
                    <wp:posOffset>430530</wp:posOffset>
                  </wp:positionV>
                  <wp:extent cx="3420110" cy="2078355"/>
                  <wp:effectExtent l="76200" t="76200" r="142240" b="131445"/>
                  <wp:wrapSquare wrapText="bothSides"/>
                  <wp:docPr id="102120293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1202939" name="Picture 102120293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0110" cy="2078355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t>C)</w:t>
            </w:r>
            <w:r w:rsidRPr="00CE5649">
              <w:t xml:space="preserve">Maximal Clique Centrality </w:t>
            </w:r>
            <w:r>
              <w:t xml:space="preserve">in </w:t>
            </w:r>
            <w:r>
              <w:t xml:space="preserve">the </w:t>
            </w:r>
            <w:r>
              <w:t>male striatal system</w:t>
            </w:r>
          </w:p>
        </w:tc>
      </w:tr>
    </w:tbl>
    <w:p w14:paraId="7134C6F2" w14:textId="732E6652" w:rsidR="00AD1E9D" w:rsidRDefault="004C64E7">
      <w:pPr>
        <w:rPr>
          <w:rFonts w:hint="cs"/>
          <w:rtl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243AEF4" wp14:editId="352BBBE7">
            <wp:simplePos x="0" y="0"/>
            <wp:positionH relativeFrom="column">
              <wp:posOffset>1964055</wp:posOffset>
            </wp:positionH>
            <wp:positionV relativeFrom="paragraph">
              <wp:posOffset>22225</wp:posOffset>
            </wp:positionV>
            <wp:extent cx="5349875" cy="3499485"/>
            <wp:effectExtent l="76200" t="76200" r="136525" b="139065"/>
            <wp:wrapSquare wrapText="bothSides"/>
            <wp:docPr id="186036802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368024" name="Picture 186036802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875" cy="349948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76E5DC" w14:textId="77777777" w:rsidR="00AD1E9D" w:rsidRDefault="00AD1E9D">
      <w:pPr>
        <w:rPr>
          <w:rtl/>
        </w:rPr>
      </w:pPr>
    </w:p>
    <w:p w14:paraId="38D7C6CA" w14:textId="74516F79" w:rsidR="00AD1E9D" w:rsidRDefault="00AD1E9D"/>
    <w:p w14:paraId="2BCB9E5D" w14:textId="080B1A4F" w:rsidR="00BD7753" w:rsidRDefault="00BD7753"/>
    <w:p w14:paraId="630A67D4" w14:textId="77777777" w:rsidR="004C64E7" w:rsidRPr="004C64E7" w:rsidRDefault="004C64E7" w:rsidP="004C64E7"/>
    <w:p w14:paraId="498DD579" w14:textId="77777777" w:rsidR="004C64E7" w:rsidRPr="004C64E7" w:rsidRDefault="004C64E7" w:rsidP="004C64E7"/>
    <w:p w14:paraId="716B42D9" w14:textId="77777777" w:rsidR="004C64E7" w:rsidRPr="004C64E7" w:rsidRDefault="004C64E7" w:rsidP="004C64E7"/>
    <w:p w14:paraId="32F0BFF0" w14:textId="77777777" w:rsidR="004C64E7" w:rsidRPr="004C64E7" w:rsidRDefault="004C64E7" w:rsidP="004C64E7"/>
    <w:p w14:paraId="75BF3A65" w14:textId="77777777" w:rsidR="004C64E7" w:rsidRPr="004C64E7" w:rsidRDefault="004C64E7" w:rsidP="004C64E7"/>
    <w:p w14:paraId="08DA21F9" w14:textId="77777777" w:rsidR="004C64E7" w:rsidRPr="004C64E7" w:rsidRDefault="004C64E7" w:rsidP="004C64E7"/>
    <w:p w14:paraId="065D37C4" w14:textId="77777777" w:rsidR="004C64E7" w:rsidRPr="004C64E7" w:rsidRDefault="004C64E7" w:rsidP="004C64E7"/>
    <w:p w14:paraId="1250F91A" w14:textId="77777777" w:rsidR="004C64E7" w:rsidRPr="004C64E7" w:rsidRDefault="004C64E7" w:rsidP="004C64E7"/>
    <w:p w14:paraId="57440780" w14:textId="77777777" w:rsidR="004C64E7" w:rsidRPr="004C64E7" w:rsidRDefault="004C64E7" w:rsidP="004C64E7"/>
    <w:p w14:paraId="2EDD12A1" w14:textId="77777777" w:rsidR="004C64E7" w:rsidRDefault="004C64E7" w:rsidP="004C64E7"/>
    <w:p w14:paraId="68F2C018" w14:textId="7513B801" w:rsidR="004C64E7" w:rsidRPr="00094230" w:rsidRDefault="004C64E7" w:rsidP="00AE7505">
      <w:pPr>
        <w:tabs>
          <w:tab w:val="left" w:pos="6633"/>
        </w:tabs>
        <w:bidi w:val="0"/>
        <w:jc w:val="center"/>
      </w:pPr>
      <w:r>
        <w:t>E) O</w:t>
      </w:r>
      <w:r w:rsidRPr="00CE5649">
        <w:t xml:space="preserve">verlap of top candidate hub genes identified using four distinct centrality </w:t>
      </w:r>
      <w:r>
        <w:t>measures in the male striatal system</w:t>
      </w:r>
    </w:p>
    <w:p w14:paraId="6472FCD5" w14:textId="43C05852" w:rsidR="004C64E7" w:rsidRPr="004C64E7" w:rsidRDefault="004C64E7" w:rsidP="004C64E7">
      <w:pPr>
        <w:tabs>
          <w:tab w:val="left" w:pos="7838"/>
        </w:tabs>
        <w:rPr>
          <w:rFonts w:hint="cs"/>
        </w:rPr>
      </w:pPr>
    </w:p>
    <w:sectPr w:rsidR="004C64E7" w:rsidRPr="004C64E7" w:rsidSect="004C64E7">
      <w:pgSz w:w="16838" w:h="11906" w:orient="landscape"/>
      <w:pgMar w:top="1440" w:right="144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3EA79" w14:textId="77777777" w:rsidR="00256DEC" w:rsidRDefault="00256DEC" w:rsidP="00AD1E9D">
      <w:pPr>
        <w:spacing w:after="0" w:line="240" w:lineRule="auto"/>
      </w:pPr>
      <w:r>
        <w:separator/>
      </w:r>
    </w:p>
  </w:endnote>
  <w:endnote w:type="continuationSeparator" w:id="0">
    <w:p w14:paraId="338E3B15" w14:textId="77777777" w:rsidR="00256DEC" w:rsidRDefault="00256DEC" w:rsidP="00AD1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9BD0A" w14:textId="77777777" w:rsidR="00256DEC" w:rsidRDefault="00256DEC" w:rsidP="00AD1E9D">
      <w:pPr>
        <w:spacing w:after="0" w:line="240" w:lineRule="auto"/>
      </w:pPr>
      <w:r>
        <w:separator/>
      </w:r>
    </w:p>
  </w:footnote>
  <w:footnote w:type="continuationSeparator" w:id="0">
    <w:p w14:paraId="33551C8F" w14:textId="77777777" w:rsidR="00256DEC" w:rsidRDefault="00256DEC" w:rsidP="00AD1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mirrorMargin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9D"/>
    <w:rsid w:val="00256DEC"/>
    <w:rsid w:val="004C64E7"/>
    <w:rsid w:val="00602DAC"/>
    <w:rsid w:val="00672521"/>
    <w:rsid w:val="006B4865"/>
    <w:rsid w:val="0086625C"/>
    <w:rsid w:val="00AC0B12"/>
    <w:rsid w:val="00AD1E9D"/>
    <w:rsid w:val="00AE7505"/>
    <w:rsid w:val="00BD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78B3F9B"/>
  <w15:chartTrackingRefBased/>
  <w15:docId w15:val="{A79948B0-257D-4805-A0E1-341BAEE8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AD1E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E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E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E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E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E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E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E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E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E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E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E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E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E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E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E9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1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E9D"/>
  </w:style>
  <w:style w:type="paragraph" w:styleId="Footer">
    <w:name w:val="footer"/>
    <w:basedOn w:val="Normal"/>
    <w:link w:val="FooterChar"/>
    <w:uiPriority w:val="99"/>
    <w:unhideWhenUsed/>
    <w:rsid w:val="00AD1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E9D"/>
  </w:style>
  <w:style w:type="table" w:styleId="TableGrid">
    <w:name w:val="Table Grid"/>
    <w:basedOn w:val="TableNormal"/>
    <w:uiPriority w:val="39"/>
    <w:rsid w:val="00AD1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8AB3D-84D8-4B88-9EDA-7CD8008FF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earch</dc:creator>
  <cp:keywords/>
  <dc:description/>
  <cp:lastModifiedBy>Reasearch</cp:lastModifiedBy>
  <cp:revision>1</cp:revision>
  <dcterms:created xsi:type="dcterms:W3CDTF">2026-02-16T06:22:00Z</dcterms:created>
  <dcterms:modified xsi:type="dcterms:W3CDTF">2026-02-1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f6209-8414-4b31-a9eb-000a22e04235</vt:lpwstr>
  </property>
</Properties>
</file>